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720" w:type="dxa"/>
        <w:tblLook w:val="04A0" w:firstRow="1" w:lastRow="0" w:firstColumn="1" w:lastColumn="0" w:noHBand="0" w:noVBand="1"/>
      </w:tblPr>
      <w:tblGrid>
        <w:gridCol w:w="2860"/>
        <w:gridCol w:w="780"/>
        <w:gridCol w:w="740"/>
        <w:gridCol w:w="680"/>
        <w:gridCol w:w="660"/>
      </w:tblGrid>
      <w:tr w:rsidR="00256D92" w:rsidRPr="00256D92" w14:paraId="3E98DDA4" w14:textId="77777777" w:rsidTr="00256D92">
        <w:trPr>
          <w:trHeight w:val="675"/>
        </w:trPr>
        <w:tc>
          <w:tcPr>
            <w:tcW w:w="286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noWrap/>
            <w:vAlign w:val="center"/>
            <w:hideMark/>
          </w:tcPr>
          <w:p w14:paraId="4BCB9F40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5DA93523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 2025</w:t>
            </w:r>
          </w:p>
        </w:tc>
        <w:tc>
          <w:tcPr>
            <w:tcW w:w="74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F686638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rickau 2024</w:t>
            </w:r>
          </w:p>
        </w:tc>
        <w:tc>
          <w:tcPr>
            <w:tcW w:w="68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23263867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 2024</w:t>
            </w:r>
          </w:p>
        </w:tc>
        <w:tc>
          <w:tcPr>
            <w:tcW w:w="66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0C4E9AE4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gen 2024</w:t>
            </w:r>
          </w:p>
        </w:tc>
      </w:tr>
      <w:tr w:rsidR="00256D92" w:rsidRPr="00256D92" w14:paraId="66F25B5B" w14:textId="77777777" w:rsidTr="00256D9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097BBAFE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re patient’s demographic characteristics clearly described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6AC150A7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15400138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537B800F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3EC9A90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256D92" w:rsidRPr="00256D92" w14:paraId="6DFD625F" w14:textId="77777777" w:rsidTr="00256D92">
        <w:trPr>
          <w:trHeight w:val="495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7AA7921D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 patient’s history clearly described and presented as a timeline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099D5D7F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75188775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91187CB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0934CFD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256D92" w:rsidRPr="00256D92" w14:paraId="60947EC5" w14:textId="77777777" w:rsidTr="00256D92">
        <w:trPr>
          <w:trHeight w:val="465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2CB3B5E6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 current clinical condition of the patient on presentation clearly described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0555F4E0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D9FF151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0BF99642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01060FB0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256D92" w:rsidRPr="00256D92" w14:paraId="00787061" w14:textId="77777777" w:rsidTr="00256D92">
        <w:trPr>
          <w:trHeight w:val="495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BD02F5F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re diagnostic tests or assessment methods and the results clearly described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CB632B8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4C48334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71EA2ADE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F7B83B4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256D92" w:rsidRPr="00256D92" w14:paraId="3250C6DA" w14:textId="77777777" w:rsidTr="00256D92">
        <w:trPr>
          <w:trHeight w:val="450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277BE081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 intervention(s) or treatment procedure(s) clearly described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56606F3C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C9822E1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037EFE3D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9EC1E3C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256D92" w:rsidRPr="00256D92" w14:paraId="3C770FE7" w14:textId="77777777" w:rsidTr="00256D92">
        <w:trPr>
          <w:trHeight w:val="420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5FE977FA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 post-intervention clinical condition clearly described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1AACA969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6CEBD0B9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DB33029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E4B5E8C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256D92" w:rsidRPr="00256D92" w14:paraId="32125F70" w14:textId="77777777" w:rsidTr="00256D92">
        <w:trPr>
          <w:trHeight w:val="480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EA9F21A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re adverse events or unanticipated events identified and described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18B9997A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341A27B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8031543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1953773F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256D92" w:rsidRPr="00256D92" w14:paraId="1F7FA87C" w14:textId="77777777" w:rsidTr="00256D92">
        <w:trPr>
          <w:trHeight w:val="405"/>
        </w:trPr>
        <w:tc>
          <w:tcPr>
            <w:tcW w:w="28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05E42455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oes the case report provide takeaway lessons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1C527FC9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3FD109F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E736BFE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6D02CD02" w14:textId="77777777" w:rsidR="00256D92" w:rsidRPr="00256D92" w:rsidRDefault="00256D92" w:rsidP="00256D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56D9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6A3E9122" w14:textId="77777777" w:rsidR="00256D92" w:rsidRDefault="00256D92"/>
    <w:p w14:paraId="6EC6DB73" w14:textId="40C0FEAC" w:rsidR="00256D92" w:rsidRDefault="00256D92">
      <w:r>
        <w:t>Table 4: R</w:t>
      </w:r>
      <w:r w:rsidRPr="00256D92">
        <w:t>isk of bias assessment</w:t>
      </w:r>
      <w:r>
        <w:t xml:space="preserve"> of the included</w:t>
      </w:r>
      <w:r w:rsidRPr="00256D92">
        <w:t xml:space="preserve"> case report</w:t>
      </w:r>
      <w:r w:rsidR="00B609EF">
        <w:t>s</w:t>
      </w:r>
    </w:p>
    <w:sectPr w:rsidR="00256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92"/>
    <w:rsid w:val="00256D92"/>
    <w:rsid w:val="007E0299"/>
    <w:rsid w:val="00B6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06E5C"/>
  <w15:chartTrackingRefBased/>
  <w15:docId w15:val="{488E26C2-614F-441A-AF38-A7E6DAB1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D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D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D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D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D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D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D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D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D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D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16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25-02-20T13:49:00Z</dcterms:created>
  <dcterms:modified xsi:type="dcterms:W3CDTF">2025-02-20T13:53:00Z</dcterms:modified>
</cp:coreProperties>
</file>